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6B719" w14:textId="13075EA0" w:rsidR="0054779D" w:rsidRPr="00657F9A" w:rsidRDefault="00F7703D" w:rsidP="00657F9A">
      <w:pPr>
        <w:pStyle w:val="1"/>
        <w:rPr>
          <w:rFonts w:asciiTheme="minorHAnsi" w:hAnsiTheme="minorHAnsi"/>
          <w:b/>
          <w:i/>
          <w:sz w:val="36"/>
          <w:szCs w:val="36"/>
        </w:rPr>
      </w:pPr>
      <w:r w:rsidRPr="00F7703D">
        <w:rPr>
          <w:rFonts w:asciiTheme="minorHAnsi" w:hAnsiTheme="minorHAnsi"/>
          <w:b/>
          <w:sz w:val="36"/>
          <w:szCs w:val="36"/>
        </w:rPr>
        <w:t xml:space="preserve">SPIRIT Checklist for </w:t>
      </w:r>
      <w:r w:rsidRPr="00F7703D">
        <w:rPr>
          <w:rFonts w:asciiTheme="minorHAnsi" w:hAnsiTheme="minorHAnsi"/>
          <w:b/>
          <w:i/>
          <w:sz w:val="36"/>
          <w:szCs w:val="36"/>
        </w:rPr>
        <w:t>Trials</w:t>
      </w:r>
      <w:bookmarkStart w:id="0" w:name="instructions-to-authors"/>
      <w:bookmarkEnd w:id="0"/>
    </w:p>
    <w:tbl>
      <w:tblPr>
        <w:tblW w:w="5000" w:type="pct"/>
        <w:tblLook w:val="07E0" w:firstRow="1" w:lastRow="1" w:firstColumn="1" w:lastColumn="1" w:noHBand="1" w:noVBand="1"/>
      </w:tblPr>
      <w:tblGrid>
        <w:gridCol w:w="2511"/>
        <w:gridCol w:w="740"/>
        <w:gridCol w:w="4686"/>
        <w:gridCol w:w="2411"/>
        <w:gridCol w:w="4052"/>
      </w:tblGrid>
      <w:tr w:rsidR="00E93A06" w:rsidRPr="00F7703D" w14:paraId="6D421864" w14:textId="77777777" w:rsidTr="009139EF">
        <w:tc>
          <w:tcPr>
            <w:tcW w:w="872" w:type="pct"/>
            <w:tcBorders>
              <w:bottom w:val="single" w:sz="4" w:space="0" w:color="auto"/>
            </w:tcBorders>
            <w:vAlign w:val="bottom"/>
          </w:tcPr>
          <w:p w14:paraId="65EB2CB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14:paraId="0A1F8B9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bottom w:val="single" w:sz="4" w:space="0" w:color="auto"/>
            </w:tcBorders>
            <w:vAlign w:val="bottom"/>
          </w:tcPr>
          <w:p w14:paraId="773B56FA" w14:textId="77777777" w:rsidR="00E93A06" w:rsidRPr="00F7703D" w:rsidRDefault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porting Item</w:t>
            </w:r>
          </w:p>
        </w:tc>
        <w:tc>
          <w:tcPr>
            <w:tcW w:w="837" w:type="pct"/>
            <w:vAlign w:val="bottom"/>
          </w:tcPr>
          <w:p w14:paraId="3A84B253" w14:textId="77777777" w:rsidR="00E93A06" w:rsidRPr="00F7703D" w:rsidRDefault="00E93A06" w:rsidP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Page</w:t>
            </w:r>
            <w:r w:rsidR="009139EF">
              <w:rPr>
                <w:rFonts w:asciiTheme="minorHAnsi" w:hAnsiTheme="minorHAnsi"/>
                <w:b/>
                <w:sz w:val="22"/>
                <w:szCs w:val="22"/>
              </w:rPr>
              <w:t xml:space="preserve"> and Line</w:t>
            </w: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 xml:space="preserve"> Number</w:t>
            </w:r>
          </w:p>
        </w:tc>
        <w:tc>
          <w:tcPr>
            <w:tcW w:w="1407" w:type="pct"/>
            <w:tcBorders>
              <w:left w:val="nil"/>
              <w:bottom w:val="single" w:sz="4" w:space="0" w:color="auto"/>
            </w:tcBorders>
          </w:tcPr>
          <w:p w14:paraId="0FB9FD96" w14:textId="77777777" w:rsidR="00E93A06" w:rsidRPr="00F7703D" w:rsidRDefault="00E93A06" w:rsidP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ason if not applicable</w:t>
            </w:r>
          </w:p>
        </w:tc>
      </w:tr>
      <w:tr w:rsidR="00E93A06" w:rsidRPr="00F7703D" w14:paraId="13EF8998" w14:textId="77777777" w:rsidTr="00F7703D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E975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dministrative information</w:t>
            </w:r>
          </w:p>
        </w:tc>
      </w:tr>
      <w:tr w:rsidR="00E93A06" w:rsidRPr="00F7703D" w14:paraId="12BB187E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E422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t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D3D11" w14:textId="77777777" w:rsidR="00E93A06" w:rsidRPr="00F7703D" w:rsidRDefault="00B20DED">
            <w:pPr>
              <w:rPr>
                <w:rFonts w:asciiTheme="minorHAnsi" w:hAnsiTheme="minorHAnsi"/>
                <w:sz w:val="22"/>
                <w:szCs w:val="22"/>
              </w:rPr>
            </w:pPr>
            <w:hyperlink r:id="rId7" w:anchor="1">
              <w:r w:rsidR="00E93A06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1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CA00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3E0EB" w14:textId="3D26EB83" w:rsidR="00E93A06" w:rsidRPr="00F7703D" w:rsidRDefault="001562B0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Line 1-3,</w:t>
            </w: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 xml:space="preserve"> P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age 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86FF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E898503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7462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A4E35" w14:textId="77777777" w:rsidR="00E93A06" w:rsidRPr="00F7703D" w:rsidRDefault="00B20DED">
            <w:pPr>
              <w:rPr>
                <w:rFonts w:asciiTheme="minorHAnsi" w:hAnsiTheme="minorHAnsi"/>
                <w:sz w:val="22"/>
                <w:szCs w:val="22"/>
              </w:rPr>
            </w:pPr>
            <w:hyperlink r:id="rId8" w:anchor="2a">
              <w:r w:rsidR="00E93A06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2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7288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9FA96" w14:textId="1EEFC60D" w:rsidR="001562B0" w:rsidRPr="00F7703D" w:rsidRDefault="001562B0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Line </w:t>
            </w:r>
            <w:r w:rsidR="00145E07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55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, </w:t>
            </w:r>
            <w:r w:rsidR="00216763">
              <w:rPr>
                <w:rFonts w:asciiTheme="minorHAnsi" w:hAnsiTheme="minorHAnsi"/>
                <w:sz w:val="22"/>
                <w:szCs w:val="22"/>
                <w:lang w:eastAsia="zh-CN"/>
              </w:rPr>
              <w:t>P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age 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F33F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EE77D62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0AEB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: data se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B682A" w14:textId="77777777" w:rsidR="00E93A06" w:rsidRPr="00F7703D" w:rsidRDefault="00B20DED">
            <w:pPr>
              <w:rPr>
                <w:rFonts w:asciiTheme="minorHAnsi" w:hAnsiTheme="minorHAnsi"/>
                <w:sz w:val="22"/>
                <w:szCs w:val="22"/>
              </w:rPr>
            </w:pPr>
            <w:hyperlink r:id="rId9" w:anchor="2b">
              <w:r w:rsidR="00E93A06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2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7EA4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26EAB" w14:textId="6E394A28" w:rsidR="00E93A06" w:rsidRPr="00F7703D" w:rsidRDefault="0021676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n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C72A8" w14:textId="4940D6AF" w:rsidR="00E93A06" w:rsidRPr="00F7703D" w:rsidRDefault="00216763">
            <w:pPr>
              <w:rPr>
                <w:rFonts w:asciiTheme="minorHAnsi" w:hAnsiTheme="minorHAnsi"/>
                <w:sz w:val="22"/>
                <w:szCs w:val="22"/>
              </w:rPr>
            </w:pPr>
            <w:r w:rsidRPr="00216763">
              <w:rPr>
                <w:rFonts w:asciiTheme="minorHAnsi" w:hAnsiTheme="minorHAnsi"/>
                <w:sz w:val="22"/>
                <w:szCs w:val="22"/>
                <w:lang w:eastAsia="zh-CN"/>
              </w:rPr>
              <w:t>The study protocol has been registered in Chinese Clinical Trial Registry.</w:t>
            </w:r>
          </w:p>
        </w:tc>
      </w:tr>
      <w:tr w:rsidR="00E93A06" w:rsidRPr="00F7703D" w14:paraId="7E8697D0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1F71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vers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0E2B5" w14:textId="77777777" w:rsidR="00E93A06" w:rsidRPr="00F7703D" w:rsidRDefault="00B20DED">
            <w:pPr>
              <w:rPr>
                <w:rFonts w:asciiTheme="minorHAnsi" w:hAnsiTheme="minorHAnsi"/>
                <w:sz w:val="22"/>
                <w:szCs w:val="22"/>
              </w:rPr>
            </w:pPr>
            <w:hyperlink r:id="rId10" w:anchor="3">
              <w:r w:rsidR="00E93A06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5F9D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e and version identifie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DAC61" w14:textId="754079FE" w:rsidR="00E93A06" w:rsidRPr="00F7703D" w:rsidRDefault="0021676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Line </w:t>
            </w:r>
            <w:r w:rsidR="00145E07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28</w:t>
            </w:r>
            <w:r w:rsidR="00657F9A">
              <w:rPr>
                <w:rFonts w:asciiTheme="minorHAnsi" w:hAnsiTheme="minorHAnsi"/>
                <w:sz w:val="22"/>
                <w:szCs w:val="22"/>
                <w:lang w:eastAsia="zh-CN"/>
              </w:rPr>
              <w:t>4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-</w:t>
            </w:r>
            <w:r w:rsidR="00145E07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28</w:t>
            </w:r>
            <w:r w:rsidR="00657F9A">
              <w:rPr>
                <w:rFonts w:asciiTheme="minorHAnsi" w:hAnsiTheme="minorHAnsi"/>
                <w:sz w:val="22"/>
                <w:szCs w:val="22"/>
                <w:lang w:eastAsia="zh-CN"/>
              </w:rPr>
              <w:t>5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, Page 1</w:t>
            </w:r>
            <w:r w:rsidR="00145E07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ADCD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33639B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B0ED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u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5D0FB" w14:textId="77777777" w:rsidR="00E93A06" w:rsidRPr="00F7703D" w:rsidRDefault="00B20DED">
            <w:pPr>
              <w:rPr>
                <w:rFonts w:asciiTheme="minorHAnsi" w:hAnsiTheme="minorHAnsi"/>
                <w:sz w:val="22"/>
                <w:szCs w:val="22"/>
              </w:rPr>
            </w:pPr>
            <w:hyperlink r:id="rId11" w:anchor="4">
              <w:r w:rsidR="00E93A06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F1CD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72E6F" w14:textId="77777777" w:rsidR="00A6700E" w:rsidRDefault="00A6700E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ine </w:t>
            </w:r>
            <w:r w:rsidR="00145E07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30</w:t>
            </w:r>
            <w:r w:rsidR="002E1F41">
              <w:rPr>
                <w:rFonts w:asciiTheme="minorHAnsi" w:hAnsiTheme="minorHAnsi"/>
                <w:sz w:val="22"/>
                <w:szCs w:val="22"/>
                <w:lang w:eastAsia="zh-CN"/>
              </w:rPr>
              <w:t>5</w:t>
            </w:r>
            <w:r w:rsidR="00145E07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,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 Page 1</w:t>
            </w:r>
            <w:r w:rsidR="00145E07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2</w:t>
            </w:r>
          </w:p>
          <w:p w14:paraId="47E1BD38" w14:textId="223CE117" w:rsidR="002E1F41" w:rsidRPr="00F7703D" w:rsidRDefault="002E1F4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ine </w:t>
            </w: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30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6-313</w:t>
            </w: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,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 Page 1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4DCC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F4BC0F3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144F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Roles and responsibilitie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ontributorship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FEB55" w14:textId="77777777" w:rsidR="00E93A06" w:rsidRPr="00F7703D" w:rsidRDefault="00B20DED">
            <w:pPr>
              <w:rPr>
                <w:rFonts w:asciiTheme="minorHAnsi" w:hAnsiTheme="minorHAnsi"/>
                <w:sz w:val="22"/>
                <w:szCs w:val="22"/>
              </w:rPr>
            </w:pPr>
            <w:hyperlink r:id="rId12" w:anchor="5a">
              <w:r w:rsidR="00E93A06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5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404C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82B86" w14:textId="115ADF0F" w:rsidR="00E93A06" w:rsidRPr="00F7703D" w:rsidRDefault="00A6700E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Line 4-18, Page 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A765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D3A6B4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60B1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sponsor contact inform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4188B" w14:textId="77777777" w:rsidR="00E93A06" w:rsidRPr="00F7703D" w:rsidRDefault="00B20DED">
            <w:pPr>
              <w:rPr>
                <w:rFonts w:asciiTheme="minorHAnsi" w:hAnsiTheme="minorHAnsi"/>
                <w:sz w:val="22"/>
                <w:szCs w:val="22"/>
              </w:rPr>
            </w:pPr>
            <w:hyperlink r:id="rId13" w:anchor="5b">
              <w:r w:rsidR="00E93A06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5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E665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8C2EA" w14:textId="0DD69BA2" w:rsidR="00E93A06" w:rsidRPr="00F7703D" w:rsidRDefault="00C14A6A" w:rsidP="00C14A6A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ine </w:t>
            </w:r>
            <w:r w:rsidR="0073237D">
              <w:rPr>
                <w:rFonts w:asciiTheme="minorHAnsi" w:hAnsiTheme="minorHAnsi"/>
                <w:sz w:val="22"/>
                <w:szCs w:val="22"/>
                <w:lang w:eastAsia="zh-CN"/>
              </w:rPr>
              <w:t>288</w:t>
            </w:r>
            <w:r w:rsidR="008E2B91">
              <w:rPr>
                <w:rFonts w:asciiTheme="minorHAnsi" w:hAnsiTheme="minorHAnsi"/>
                <w:sz w:val="22"/>
                <w:szCs w:val="22"/>
                <w:lang w:eastAsia="zh-CN"/>
              </w:rPr>
              <w:t>-</w:t>
            </w:r>
            <w:r w:rsidR="0073237D">
              <w:rPr>
                <w:rFonts w:asciiTheme="minorHAnsi" w:hAnsiTheme="minorHAnsi"/>
                <w:sz w:val="22"/>
                <w:szCs w:val="22"/>
                <w:lang w:eastAsia="zh-CN"/>
              </w:rPr>
              <w:t>290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, Page 1</w:t>
            </w:r>
            <w:r w:rsidR="008E2B91">
              <w:rPr>
                <w:rFonts w:asciiTheme="minorHAnsi" w:hAnsiTheme="minorHAnsi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A646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28B6822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274E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sponsor and funder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BDA9F" w14:textId="77777777" w:rsidR="00E93A06" w:rsidRPr="00F7703D" w:rsidRDefault="00B20DED">
            <w:pPr>
              <w:rPr>
                <w:rFonts w:asciiTheme="minorHAnsi" w:hAnsiTheme="minorHAnsi"/>
                <w:sz w:val="22"/>
                <w:szCs w:val="22"/>
              </w:rPr>
            </w:pPr>
            <w:hyperlink r:id="rId14" w:anchor="5c">
              <w:r w:rsidR="00E93A06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5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EE6A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Role of study sponsor and funders, if any, in study design; collection, management, analysis, and interpretation of data; writing of the report; and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the decision to submit the report for publication, including whether they will have ultimate authority over any of these activiti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31C76" w14:textId="21863C02" w:rsidR="00E93A06" w:rsidRPr="00F7703D" w:rsidRDefault="00C14A6A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lastRenderedPageBreak/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ine </w:t>
            </w:r>
            <w:r w:rsidR="008E2B91">
              <w:rPr>
                <w:rFonts w:asciiTheme="minorHAnsi" w:hAnsiTheme="minorHAnsi"/>
                <w:sz w:val="22"/>
                <w:szCs w:val="22"/>
                <w:lang w:eastAsia="zh-CN"/>
              </w:rPr>
              <w:t>31</w:t>
            </w:r>
            <w:r w:rsidR="008D1B0A">
              <w:rPr>
                <w:rFonts w:asciiTheme="minorHAnsi" w:hAnsiTheme="minorHAnsi"/>
                <w:sz w:val="22"/>
                <w:szCs w:val="22"/>
                <w:lang w:eastAsia="zh-CN"/>
              </w:rPr>
              <w:t>3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-</w:t>
            </w:r>
            <w:r w:rsidR="008E2B91">
              <w:rPr>
                <w:rFonts w:asciiTheme="minorHAnsi" w:hAnsiTheme="minorHAnsi"/>
                <w:sz w:val="22"/>
                <w:szCs w:val="22"/>
                <w:lang w:eastAsia="zh-CN"/>
              </w:rPr>
              <w:t>31</w:t>
            </w:r>
            <w:r w:rsidR="008D1B0A">
              <w:rPr>
                <w:rFonts w:asciiTheme="minorHAnsi" w:hAnsiTheme="minorHAnsi"/>
                <w:sz w:val="22"/>
                <w:szCs w:val="22"/>
                <w:lang w:eastAsia="zh-CN"/>
              </w:rPr>
              <w:t>5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, Page 1</w:t>
            </w:r>
            <w:r w:rsidR="008E2B91">
              <w:rPr>
                <w:rFonts w:asciiTheme="minorHAnsi" w:hAnsiTheme="minorHAnsi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7B08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34EDF31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6B25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committe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3E90D" w14:textId="77777777" w:rsidR="00E93A06" w:rsidRPr="00F7703D" w:rsidRDefault="00B20DED">
            <w:pPr>
              <w:rPr>
                <w:rFonts w:asciiTheme="minorHAnsi" w:hAnsiTheme="minorHAnsi"/>
                <w:sz w:val="22"/>
                <w:szCs w:val="22"/>
              </w:rPr>
            </w:pPr>
            <w:hyperlink r:id="rId15" w:anchor="5d">
              <w:r w:rsidR="00E93A06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5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07BD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E4D0B" w14:textId="28E8E936" w:rsidR="00E93A06" w:rsidRDefault="00C14A6A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ine </w:t>
            </w:r>
            <w:r w:rsidR="001F713E">
              <w:rPr>
                <w:rFonts w:asciiTheme="minorHAnsi" w:hAnsiTheme="minorHAnsi"/>
                <w:sz w:val="22"/>
                <w:szCs w:val="22"/>
                <w:lang w:eastAsia="zh-CN"/>
              </w:rPr>
              <w:t>2</w:t>
            </w:r>
            <w:r w:rsidR="00B063AB">
              <w:rPr>
                <w:rFonts w:asciiTheme="minorHAnsi" w:hAnsiTheme="minorHAnsi"/>
                <w:sz w:val="22"/>
                <w:szCs w:val="22"/>
                <w:lang w:eastAsia="zh-CN"/>
              </w:rPr>
              <w:t>30</w:t>
            </w:r>
            <w:r w:rsidR="001F713E">
              <w:rPr>
                <w:rFonts w:asciiTheme="minorHAnsi" w:hAnsiTheme="minorHAnsi"/>
                <w:sz w:val="22"/>
                <w:szCs w:val="22"/>
                <w:lang w:eastAsia="zh-CN"/>
              </w:rPr>
              <w:t>-23</w:t>
            </w:r>
            <w:r w:rsidR="00B063AB">
              <w:rPr>
                <w:rFonts w:asciiTheme="minorHAnsi" w:hAnsiTheme="minorHAnsi"/>
                <w:sz w:val="22"/>
                <w:szCs w:val="22"/>
                <w:lang w:eastAsia="zh-CN"/>
              </w:rPr>
              <w:t>9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, Page </w:t>
            </w:r>
            <w:r w:rsidR="001F713E">
              <w:rPr>
                <w:rFonts w:asciiTheme="minorHAnsi" w:hAnsiTheme="minorHAnsi"/>
                <w:sz w:val="22"/>
                <w:szCs w:val="22"/>
                <w:lang w:eastAsia="zh-CN"/>
              </w:rPr>
              <w:t>10</w:t>
            </w:r>
          </w:p>
          <w:p w14:paraId="4D7B4144" w14:textId="7A3B8D72" w:rsidR="00C14A6A" w:rsidRPr="00F7703D" w:rsidRDefault="00C14A6A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3B1F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EC00552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D536C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Introductio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55A4A58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</w:tcPr>
          <w:p w14:paraId="286DF48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1D4B588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1142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7E69DCE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9081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8F48A" w14:textId="77777777" w:rsidR="00E93A06" w:rsidRPr="00F7703D" w:rsidRDefault="00B20DED">
            <w:pPr>
              <w:rPr>
                <w:rFonts w:asciiTheme="minorHAnsi" w:hAnsiTheme="minorHAnsi"/>
                <w:sz w:val="22"/>
                <w:szCs w:val="22"/>
              </w:rPr>
            </w:pPr>
            <w:hyperlink r:id="rId16" w:anchor="6a">
              <w:r w:rsidR="00E93A06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A07D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0E80C" w14:textId="1A16048B" w:rsidR="00E93A06" w:rsidRDefault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ine </w:t>
            </w:r>
            <w:r w:rsidR="0074124E">
              <w:rPr>
                <w:rFonts w:asciiTheme="minorHAnsi" w:hAnsiTheme="minorHAnsi"/>
                <w:sz w:val="22"/>
                <w:szCs w:val="22"/>
                <w:lang w:eastAsia="zh-CN"/>
              </w:rPr>
              <w:t>72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-</w:t>
            </w:r>
            <w:r w:rsidR="0074124E">
              <w:rPr>
                <w:rFonts w:asciiTheme="minorHAnsi" w:hAnsiTheme="minorHAnsi"/>
                <w:sz w:val="22"/>
                <w:szCs w:val="22"/>
                <w:lang w:eastAsia="zh-CN"/>
              </w:rPr>
              <w:t>80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, Page 3</w:t>
            </w:r>
          </w:p>
          <w:p w14:paraId="553DECC7" w14:textId="5DFA18EF" w:rsidR="001562F3" w:rsidRDefault="001562F3" w:rsidP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ine </w:t>
            </w:r>
            <w:r w:rsidR="0074124E">
              <w:rPr>
                <w:rFonts w:asciiTheme="minorHAnsi" w:hAnsiTheme="minorHAnsi"/>
                <w:sz w:val="22"/>
                <w:szCs w:val="22"/>
                <w:lang w:eastAsia="zh-CN"/>
              </w:rPr>
              <w:t>81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-</w:t>
            </w:r>
            <w:r w:rsidR="0074124E">
              <w:rPr>
                <w:rFonts w:asciiTheme="minorHAnsi" w:hAnsiTheme="minorHAnsi"/>
                <w:sz w:val="22"/>
                <w:szCs w:val="22"/>
                <w:lang w:eastAsia="zh-CN"/>
              </w:rPr>
              <w:t>105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, Page 4</w:t>
            </w:r>
          </w:p>
          <w:p w14:paraId="5E9B758B" w14:textId="52D400E9" w:rsidR="0074124E" w:rsidRDefault="0074124E" w:rsidP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ine106-108, Page 5</w:t>
            </w:r>
          </w:p>
          <w:p w14:paraId="717C3F76" w14:textId="63A92943" w:rsidR="001562F3" w:rsidRPr="00F7703D" w:rsidRDefault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B891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D82686A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0C3F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: choice of comparator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BF782" w14:textId="77777777" w:rsidR="00E93A06" w:rsidRPr="00F7703D" w:rsidRDefault="00B20DED">
            <w:pPr>
              <w:rPr>
                <w:rFonts w:asciiTheme="minorHAnsi" w:hAnsiTheme="minorHAnsi"/>
                <w:sz w:val="22"/>
                <w:szCs w:val="22"/>
              </w:rPr>
            </w:pPr>
            <w:hyperlink r:id="rId17" w:anchor="6b">
              <w:r w:rsidR="00E93A06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3295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xplanation for choice of compar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F92D9" w14:textId="720C90E7" w:rsidR="001562F3" w:rsidRDefault="001562F3" w:rsidP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ine 1</w:t>
            </w:r>
            <w:r w:rsidR="0074124E">
              <w:rPr>
                <w:rFonts w:asciiTheme="minorHAnsi" w:hAnsiTheme="minorHAnsi"/>
                <w:sz w:val="22"/>
                <w:szCs w:val="22"/>
                <w:lang w:eastAsia="zh-CN"/>
              </w:rPr>
              <w:t>13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-</w:t>
            </w:r>
            <w:r w:rsidR="0074124E">
              <w:rPr>
                <w:rFonts w:asciiTheme="minorHAnsi" w:hAnsiTheme="minorHAnsi"/>
                <w:sz w:val="22"/>
                <w:szCs w:val="22"/>
                <w:lang w:eastAsia="zh-CN"/>
              </w:rPr>
              <w:t>118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, Page </w:t>
            </w:r>
            <w:r w:rsidR="0074124E">
              <w:rPr>
                <w:rFonts w:asciiTheme="minorHAnsi" w:hAnsiTheme="minorHAnsi"/>
                <w:sz w:val="22"/>
                <w:szCs w:val="22"/>
                <w:lang w:eastAsia="zh-CN"/>
              </w:rPr>
              <w:t>5</w:t>
            </w:r>
          </w:p>
          <w:p w14:paraId="6B94E243" w14:textId="733CF241" w:rsidR="00E93A06" w:rsidRPr="00F7703D" w:rsidRDefault="00E93A06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91C6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562F3" w:rsidRPr="00F7703D" w14:paraId="1822BA27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C86AB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bjectiv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73800" w14:textId="77777777" w:rsidR="001562F3" w:rsidRPr="00F7703D" w:rsidRDefault="00B20DED" w:rsidP="001562F3">
            <w:pPr>
              <w:rPr>
                <w:rFonts w:asciiTheme="minorHAnsi" w:hAnsiTheme="minorHAnsi"/>
                <w:sz w:val="22"/>
                <w:szCs w:val="22"/>
              </w:rPr>
            </w:pPr>
            <w:hyperlink r:id="rId18" w:anchor="7">
              <w:r w:rsidR="001562F3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BFE70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pecific objectives or hypothes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CEF7F" w14:textId="031B403E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Line </w:t>
            </w:r>
            <w:r w:rsidR="00B00704">
              <w:rPr>
                <w:rFonts w:asciiTheme="minorHAnsi" w:hAnsiTheme="minorHAnsi"/>
                <w:sz w:val="22"/>
                <w:szCs w:val="22"/>
                <w:lang w:eastAsia="zh-CN"/>
              </w:rPr>
              <w:t>120-121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, Page 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CBFB1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562F3" w:rsidRPr="00F7703D" w14:paraId="25C2241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C1D46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desig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BB543" w14:textId="77777777" w:rsidR="001562F3" w:rsidRPr="00F7703D" w:rsidRDefault="00B20DED" w:rsidP="001562F3">
            <w:pPr>
              <w:rPr>
                <w:rFonts w:asciiTheme="minorHAnsi" w:hAnsiTheme="minorHAnsi"/>
                <w:sz w:val="22"/>
                <w:szCs w:val="22"/>
              </w:rPr>
            </w:pPr>
            <w:hyperlink r:id="rId19" w:anchor="8">
              <w:r w:rsidR="001562F3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592F8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trial design including type of trial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periority, equivalence, non-inferiority, exploratory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426D0" w14:textId="05DE285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ine</w:t>
            </w:r>
            <w:r w:rsidR="007C4E54"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1</w:t>
            </w:r>
            <w:r w:rsidR="00B00704">
              <w:rPr>
                <w:rFonts w:asciiTheme="minorHAnsi" w:hAnsiTheme="minorHAnsi"/>
                <w:sz w:val="22"/>
                <w:szCs w:val="22"/>
                <w:lang w:eastAsia="zh-CN"/>
              </w:rPr>
              <w:t>17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-1</w:t>
            </w:r>
            <w:r w:rsidR="00B00704">
              <w:rPr>
                <w:rFonts w:asciiTheme="minorHAnsi" w:hAnsiTheme="minorHAnsi"/>
                <w:sz w:val="22"/>
                <w:szCs w:val="22"/>
                <w:lang w:eastAsia="zh-CN"/>
              </w:rPr>
              <w:t>21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, Page 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1B0A3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562F3" w:rsidRPr="00F7703D" w14:paraId="3BD27687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FA67B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Participants, interventions, and outcomes</w:t>
            </w:r>
          </w:p>
        </w:tc>
      </w:tr>
      <w:tr w:rsidR="001562F3" w:rsidRPr="00F7703D" w14:paraId="4DB21961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9FB94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Study set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50AC6" w14:textId="77777777" w:rsidR="001562F3" w:rsidRPr="00F7703D" w:rsidRDefault="00B20DED" w:rsidP="001562F3">
            <w:pPr>
              <w:rPr>
                <w:rFonts w:asciiTheme="minorHAnsi" w:hAnsiTheme="minorHAnsi"/>
                <w:sz w:val="22"/>
                <w:szCs w:val="22"/>
              </w:rPr>
            </w:pPr>
            <w:hyperlink r:id="rId20" w:anchor="9">
              <w:r w:rsidR="001562F3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B15A2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study setting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56252" w14:textId="481AA09B" w:rsidR="001562F3" w:rsidRDefault="007C4E54" w:rsidP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ine </w:t>
            </w:r>
            <w:r w:rsidR="0056044F">
              <w:rPr>
                <w:rFonts w:asciiTheme="minorHAnsi" w:hAnsiTheme="minorHAnsi"/>
                <w:sz w:val="22"/>
                <w:szCs w:val="22"/>
                <w:lang w:eastAsia="zh-CN"/>
              </w:rPr>
              <w:t>123-129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, Page 5</w:t>
            </w:r>
          </w:p>
          <w:p w14:paraId="4749E189" w14:textId="40902E14" w:rsidR="007C4E54" w:rsidRPr="00F7703D" w:rsidRDefault="007C4E54" w:rsidP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E1E02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562F3" w:rsidRPr="00F7703D" w14:paraId="4769F2A1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47262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ligibility criteri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4F2C5" w14:textId="77777777" w:rsidR="001562F3" w:rsidRPr="00F7703D" w:rsidRDefault="00B20DED" w:rsidP="001562F3">
            <w:pPr>
              <w:rPr>
                <w:rFonts w:asciiTheme="minorHAnsi" w:hAnsiTheme="minorHAnsi"/>
                <w:sz w:val="22"/>
                <w:szCs w:val="22"/>
              </w:rPr>
            </w:pPr>
            <w:hyperlink r:id="rId21" w:anchor="10">
              <w:r w:rsidR="001562F3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1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228E3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s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rgeons, psychotherapi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E9B15" w14:textId="26F523D4" w:rsidR="001562F3" w:rsidRDefault="00CA3407" w:rsidP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ine 13</w:t>
            </w:r>
            <w:r w:rsidR="0056044F">
              <w:rPr>
                <w:rFonts w:asciiTheme="minorHAnsi" w:hAnsiTheme="minorHAnsi"/>
                <w:sz w:val="22"/>
                <w:szCs w:val="22"/>
                <w:lang w:eastAsia="zh-CN"/>
              </w:rPr>
              <w:t>9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-</w:t>
            </w:r>
            <w:r w:rsidR="0056044F">
              <w:rPr>
                <w:rFonts w:asciiTheme="minorHAnsi" w:hAnsiTheme="minorHAnsi"/>
                <w:sz w:val="22"/>
                <w:szCs w:val="22"/>
                <w:lang w:eastAsia="zh-CN"/>
              </w:rPr>
              <w:t>1</w:t>
            </w:r>
            <w:r w:rsidR="00B70F68">
              <w:rPr>
                <w:rFonts w:asciiTheme="minorHAnsi" w:hAnsiTheme="minorHAnsi"/>
                <w:sz w:val="22"/>
                <w:szCs w:val="22"/>
                <w:lang w:eastAsia="zh-CN"/>
              </w:rPr>
              <w:t>5</w:t>
            </w:r>
            <w:r w:rsidR="0056044F">
              <w:rPr>
                <w:rFonts w:asciiTheme="minorHAnsi" w:hAnsiTheme="minorHAnsi"/>
                <w:sz w:val="22"/>
                <w:szCs w:val="22"/>
                <w:lang w:eastAsia="zh-CN"/>
              </w:rPr>
              <w:t>4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, Page 6</w:t>
            </w:r>
          </w:p>
          <w:p w14:paraId="18676495" w14:textId="256C38B6" w:rsidR="00B70F68" w:rsidRPr="00F7703D" w:rsidRDefault="00B70F68" w:rsidP="001562F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A72FB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562F3" w:rsidRPr="00F7703D" w14:paraId="58294621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DF676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descrip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4DCE4" w14:textId="77777777" w:rsidR="001562F3" w:rsidRPr="00F7703D" w:rsidRDefault="00B20DED" w:rsidP="001562F3">
            <w:pPr>
              <w:rPr>
                <w:rFonts w:asciiTheme="minorHAnsi" w:hAnsiTheme="minorHAnsi"/>
                <w:sz w:val="22"/>
                <w:szCs w:val="22"/>
              </w:rPr>
            </w:pPr>
            <w:hyperlink r:id="rId22" w:anchor="11a">
              <w:r w:rsidR="001562F3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1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AF05E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4224F" w14:textId="77907510" w:rsidR="0097749C" w:rsidRPr="00F7703D" w:rsidRDefault="0097749C" w:rsidP="001562F3">
            <w:pPr>
              <w:rPr>
                <w:rFonts w:asciiTheme="minorHAnsi" w:hAnsiTheme="minorHAnsi" w:hint="eastAsia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ine</w:t>
            </w:r>
            <w:r w:rsidR="0056044F">
              <w:rPr>
                <w:rFonts w:asciiTheme="minorHAnsi" w:hAnsiTheme="minorHAnsi"/>
                <w:sz w:val="22"/>
                <w:szCs w:val="22"/>
                <w:lang w:eastAsia="zh-CN"/>
              </w:rPr>
              <w:t>17</w:t>
            </w:r>
            <w:r w:rsidR="0015656D">
              <w:rPr>
                <w:rFonts w:asciiTheme="minorHAnsi" w:hAnsiTheme="minorHAnsi"/>
                <w:sz w:val="22"/>
                <w:szCs w:val="22"/>
                <w:lang w:eastAsia="zh-CN"/>
              </w:rPr>
              <w:t>5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-</w:t>
            </w:r>
            <w:r w:rsidR="0056044F">
              <w:rPr>
                <w:rFonts w:asciiTheme="minorHAnsi" w:hAnsiTheme="minorHAnsi"/>
                <w:sz w:val="22"/>
                <w:szCs w:val="22"/>
                <w:lang w:eastAsia="zh-CN"/>
              </w:rPr>
              <w:t>180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, </w:t>
            </w:r>
            <w:proofErr w:type="gramStart"/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Page  7</w:t>
            </w:r>
            <w:proofErr w:type="gramEnd"/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51A93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562F3" w:rsidRPr="00F7703D" w14:paraId="4DCB982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439D4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modificatio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B4BAF" w14:textId="77777777" w:rsidR="001562F3" w:rsidRPr="00F7703D" w:rsidRDefault="00B20DED" w:rsidP="001562F3">
            <w:pPr>
              <w:rPr>
                <w:rFonts w:asciiTheme="minorHAnsi" w:hAnsiTheme="minorHAnsi"/>
                <w:sz w:val="22"/>
                <w:szCs w:val="22"/>
              </w:rPr>
            </w:pPr>
            <w:hyperlink r:id="rId23" w:anchor="11b">
              <w:r w:rsidR="001562F3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1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37854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dose change in response to harms, participant request, or improving / worsening diseas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6D387" w14:textId="6ADF85F1" w:rsidR="001562F3" w:rsidRDefault="0097749C" w:rsidP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ine</w:t>
            </w:r>
            <w:r w:rsidR="0056044F">
              <w:rPr>
                <w:rFonts w:asciiTheme="minorHAnsi" w:hAnsiTheme="minorHAnsi"/>
                <w:sz w:val="22"/>
                <w:szCs w:val="22"/>
                <w:lang w:eastAsia="zh-CN"/>
              </w:rPr>
              <w:t>1</w:t>
            </w:r>
            <w:r w:rsidR="0015656D">
              <w:rPr>
                <w:rFonts w:asciiTheme="minorHAnsi" w:hAnsiTheme="minorHAnsi"/>
                <w:sz w:val="22"/>
                <w:szCs w:val="22"/>
                <w:lang w:eastAsia="zh-CN"/>
              </w:rPr>
              <w:t>81</w:t>
            </w:r>
            <w:r w:rsidR="0056044F">
              <w:rPr>
                <w:rFonts w:asciiTheme="minorHAnsi" w:hAnsiTheme="minorHAnsi"/>
                <w:sz w:val="22"/>
                <w:szCs w:val="22"/>
                <w:lang w:eastAsia="zh-CN"/>
              </w:rPr>
              <w:t>-18</w:t>
            </w:r>
            <w:r w:rsidR="0015656D">
              <w:rPr>
                <w:rFonts w:asciiTheme="minorHAnsi" w:hAnsiTheme="minorHAnsi"/>
                <w:sz w:val="22"/>
                <w:szCs w:val="22"/>
                <w:lang w:eastAsia="zh-CN"/>
              </w:rPr>
              <w:t>2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, Page </w:t>
            </w:r>
            <w:r w:rsidR="0015656D">
              <w:rPr>
                <w:rFonts w:asciiTheme="minorHAnsi" w:hAnsiTheme="minorHAnsi"/>
                <w:sz w:val="22"/>
                <w:szCs w:val="22"/>
                <w:lang w:eastAsia="zh-CN"/>
              </w:rPr>
              <w:t>8</w:t>
            </w:r>
          </w:p>
          <w:p w14:paraId="095BFCD2" w14:textId="1C22597A" w:rsidR="0056044F" w:rsidRPr="00F7703D" w:rsidRDefault="0056044F" w:rsidP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EB0A6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562F3" w:rsidRPr="00F7703D" w14:paraId="3CB990CA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93E28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tervention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dherance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22F2B" w14:textId="77777777" w:rsidR="001562F3" w:rsidRPr="00F7703D" w:rsidRDefault="00B20DED" w:rsidP="001562F3">
            <w:pPr>
              <w:rPr>
                <w:rFonts w:asciiTheme="minorHAnsi" w:hAnsiTheme="minorHAnsi"/>
                <w:sz w:val="22"/>
                <w:szCs w:val="22"/>
              </w:rPr>
            </w:pPr>
            <w:hyperlink r:id="rId24" w:anchor="11c">
              <w:r w:rsidR="001562F3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1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845A8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tablet return; laboratory tests)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</w:t>
            </w:r>
            <w:r w:rsidRPr="006F2332">
              <w:rPr>
                <w:rFonts w:asciiTheme="minorHAnsi" w:hAnsiTheme="minorHAnsi"/>
                <w:sz w:val="22"/>
                <w:szCs w:val="22"/>
              </w:rPr>
              <w:t>Also relevant for non-pharmacological RCTs.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53159" w14:textId="638D047B" w:rsidR="001562F3" w:rsidRPr="00F7703D" w:rsidRDefault="0097749C" w:rsidP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ine</w:t>
            </w:r>
            <w:r w:rsidR="00653E65">
              <w:rPr>
                <w:rFonts w:asciiTheme="minorHAnsi" w:hAnsiTheme="minorHAnsi"/>
                <w:sz w:val="22"/>
                <w:szCs w:val="22"/>
                <w:lang w:eastAsia="zh-CN"/>
              </w:rPr>
              <w:t>17</w:t>
            </w:r>
            <w:r w:rsidR="00C946DA">
              <w:rPr>
                <w:rFonts w:asciiTheme="minorHAnsi" w:hAnsiTheme="minorHAnsi"/>
                <w:sz w:val="22"/>
                <w:szCs w:val="22"/>
                <w:lang w:eastAsia="zh-CN"/>
              </w:rPr>
              <w:t>2</w:t>
            </w:r>
            <w:r w:rsidR="00653E65">
              <w:rPr>
                <w:rFonts w:asciiTheme="minorHAnsi" w:hAnsiTheme="minorHAnsi"/>
                <w:sz w:val="22"/>
                <w:szCs w:val="22"/>
                <w:lang w:eastAsia="zh-CN"/>
              </w:rPr>
              <w:t>-17</w:t>
            </w:r>
            <w:r w:rsidR="00C946DA">
              <w:rPr>
                <w:rFonts w:asciiTheme="minorHAnsi" w:hAnsiTheme="minorHAnsi"/>
                <w:sz w:val="22"/>
                <w:szCs w:val="22"/>
                <w:lang w:eastAsia="zh-CN"/>
              </w:rPr>
              <w:t>3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, Page 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2EBB7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562F3" w:rsidRPr="00F7703D" w14:paraId="4C37F6B7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46FE6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concomitant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58E36" w14:textId="77777777" w:rsidR="001562F3" w:rsidRPr="00F7703D" w:rsidRDefault="00B20DED" w:rsidP="001562F3">
            <w:pPr>
              <w:rPr>
                <w:rFonts w:asciiTheme="minorHAnsi" w:hAnsiTheme="minorHAnsi"/>
                <w:sz w:val="22"/>
                <w:szCs w:val="22"/>
              </w:rPr>
            </w:pPr>
            <w:hyperlink r:id="rId25" w:anchor="11d">
              <w:r w:rsidR="001562F3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11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DAEA5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1C1B0" w14:textId="7508C3AD" w:rsidR="001562F3" w:rsidRPr="00F7703D" w:rsidRDefault="0097749C" w:rsidP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ine</w:t>
            </w:r>
            <w:r w:rsidR="00D1749A">
              <w:rPr>
                <w:rFonts w:asciiTheme="minorHAnsi" w:hAnsiTheme="minorHAnsi"/>
                <w:sz w:val="22"/>
                <w:szCs w:val="22"/>
                <w:lang w:eastAsia="zh-CN"/>
              </w:rPr>
              <w:t>22</w:t>
            </w:r>
            <w:r w:rsidR="006426A8">
              <w:rPr>
                <w:rFonts w:asciiTheme="minorHAnsi" w:hAnsiTheme="minorHAnsi"/>
                <w:sz w:val="22"/>
                <w:szCs w:val="22"/>
                <w:lang w:eastAsia="zh-CN"/>
              </w:rPr>
              <w:t>3</w:t>
            </w:r>
            <w:r w:rsidR="00D1749A">
              <w:rPr>
                <w:rFonts w:asciiTheme="minorHAnsi" w:hAnsiTheme="minorHAnsi"/>
                <w:sz w:val="22"/>
                <w:szCs w:val="22"/>
                <w:lang w:eastAsia="zh-CN"/>
              </w:rPr>
              <w:t>-22</w:t>
            </w:r>
            <w:r w:rsidR="006426A8">
              <w:rPr>
                <w:rFonts w:asciiTheme="minorHAnsi" w:hAnsiTheme="minorHAnsi"/>
                <w:sz w:val="22"/>
                <w:szCs w:val="22"/>
                <w:lang w:eastAsia="zh-CN"/>
              </w:rPr>
              <w:t>7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, Page </w:t>
            </w:r>
            <w:r w:rsidR="00D1749A">
              <w:rPr>
                <w:rFonts w:asciiTheme="minorHAnsi" w:hAnsiTheme="minorHAnsi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05D4C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562F3" w:rsidRPr="00F7703D" w14:paraId="2942790B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0969C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EA721" w14:textId="77777777" w:rsidR="001562F3" w:rsidRPr="00F7703D" w:rsidRDefault="00B20DED" w:rsidP="001562F3">
            <w:pPr>
              <w:rPr>
                <w:rFonts w:asciiTheme="minorHAnsi" w:hAnsiTheme="minorHAnsi"/>
                <w:sz w:val="22"/>
                <w:szCs w:val="22"/>
              </w:rPr>
            </w:pPr>
            <w:hyperlink r:id="rId26" w:anchor="12">
              <w:r w:rsidR="001562F3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1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E6945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ystolic blood pressure), analysis metric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change from baseline, final value, time to event),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method of aggrega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92C18" w14:textId="40822C36" w:rsidR="001562F3" w:rsidRPr="00F7703D" w:rsidRDefault="0097749C" w:rsidP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lastRenderedPageBreak/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ine1</w:t>
            </w:r>
            <w:r w:rsidR="00620073">
              <w:rPr>
                <w:rFonts w:asciiTheme="minorHAnsi" w:hAnsiTheme="minorHAnsi"/>
                <w:sz w:val="22"/>
                <w:szCs w:val="22"/>
                <w:lang w:eastAsia="zh-CN"/>
              </w:rPr>
              <w:t>8</w:t>
            </w:r>
            <w:r w:rsidR="00C2604F">
              <w:rPr>
                <w:rFonts w:asciiTheme="minorHAnsi" w:hAnsiTheme="minorHAnsi"/>
                <w:sz w:val="22"/>
                <w:szCs w:val="22"/>
                <w:lang w:eastAsia="zh-CN"/>
              </w:rPr>
              <w:t>4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-</w:t>
            </w:r>
            <w:r w:rsidR="00620073">
              <w:rPr>
                <w:rFonts w:asciiTheme="minorHAnsi" w:hAnsiTheme="minorHAnsi"/>
                <w:sz w:val="22"/>
                <w:szCs w:val="22"/>
                <w:lang w:eastAsia="zh-CN"/>
              </w:rPr>
              <w:t>19</w:t>
            </w:r>
            <w:r w:rsidR="00C2604F">
              <w:rPr>
                <w:rFonts w:asciiTheme="minorHAnsi" w:hAnsiTheme="minorHAnsi"/>
                <w:sz w:val="22"/>
                <w:szCs w:val="22"/>
                <w:lang w:eastAsia="zh-CN"/>
              </w:rPr>
              <w:t>8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, Page 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D7F1E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562F3" w:rsidRPr="00F7703D" w14:paraId="516CF858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A57FC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articipant timelin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E5934" w14:textId="77777777" w:rsidR="001562F3" w:rsidRPr="00F7703D" w:rsidRDefault="00B20DED" w:rsidP="001562F3">
            <w:pPr>
              <w:rPr>
                <w:rFonts w:asciiTheme="minorHAnsi" w:hAnsiTheme="minorHAnsi"/>
                <w:sz w:val="22"/>
                <w:szCs w:val="22"/>
              </w:rPr>
            </w:pPr>
            <w:hyperlink r:id="rId27" w:anchor="13">
              <w:r w:rsidR="001562F3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1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10710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Time schedule of enrolment, interventions </w:t>
            </w:r>
            <w:r w:rsidRPr="003B5164">
              <w:rPr>
                <w:rFonts w:asciiTheme="minorHAnsi" w:hAnsiTheme="minorHAnsi"/>
                <w:sz w:val="22"/>
                <w:szCs w:val="22"/>
              </w:rPr>
              <w:t>(including any run-ins and washouts), assessments, and visits for participants. A schematic diagram is highly recommended (see Figur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8F596" w14:textId="1853FA5E" w:rsidR="002635B7" w:rsidRPr="00F7703D" w:rsidRDefault="002635B7" w:rsidP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ine </w:t>
            </w:r>
            <w:r w:rsidR="00201F28">
              <w:rPr>
                <w:rFonts w:asciiTheme="minorHAnsi" w:hAnsiTheme="minorHAnsi"/>
                <w:sz w:val="22"/>
                <w:szCs w:val="22"/>
                <w:lang w:eastAsia="zh-CN"/>
              </w:rPr>
              <w:t>18</w:t>
            </w:r>
            <w:r w:rsidR="003B5164">
              <w:rPr>
                <w:rFonts w:asciiTheme="minorHAnsi" w:hAnsiTheme="minorHAnsi"/>
                <w:sz w:val="22"/>
                <w:szCs w:val="22"/>
                <w:lang w:eastAsia="zh-CN"/>
              </w:rPr>
              <w:t>2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-</w:t>
            </w:r>
            <w:r w:rsidR="00201F28">
              <w:rPr>
                <w:rFonts w:asciiTheme="minorHAnsi" w:hAnsiTheme="minorHAnsi"/>
                <w:sz w:val="22"/>
                <w:szCs w:val="22"/>
                <w:lang w:eastAsia="zh-CN"/>
              </w:rPr>
              <w:t>18</w:t>
            </w:r>
            <w:r w:rsidR="003B5164">
              <w:rPr>
                <w:rFonts w:asciiTheme="minorHAnsi" w:hAnsiTheme="minorHAnsi"/>
                <w:sz w:val="22"/>
                <w:szCs w:val="22"/>
                <w:lang w:eastAsia="zh-CN"/>
              </w:rPr>
              <w:t>3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, Page 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2503D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562F3" w:rsidRPr="00F7703D" w14:paraId="0E72395A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02D0C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ample siz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D0079" w14:textId="77777777" w:rsidR="001562F3" w:rsidRPr="00F7703D" w:rsidRDefault="00B20DED" w:rsidP="001562F3">
            <w:pPr>
              <w:rPr>
                <w:rFonts w:asciiTheme="minorHAnsi" w:hAnsiTheme="minorHAnsi"/>
                <w:sz w:val="22"/>
                <w:szCs w:val="22"/>
              </w:rPr>
            </w:pPr>
            <w:hyperlink r:id="rId28" w:anchor="14">
              <w:r w:rsidR="001562F3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1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7F6FF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F8418" w14:textId="0E13791E" w:rsidR="001562F3" w:rsidRDefault="00294CD8" w:rsidP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Line </w:t>
            </w:r>
            <w:r w:rsidR="00254D9A">
              <w:rPr>
                <w:rFonts w:asciiTheme="minorHAnsi" w:hAnsiTheme="minorHAnsi"/>
                <w:sz w:val="22"/>
                <w:szCs w:val="22"/>
                <w:lang w:eastAsia="zh-CN"/>
              </w:rPr>
              <w:t>200</w:t>
            </w:r>
            <w:r w:rsidR="006910A5">
              <w:rPr>
                <w:rFonts w:asciiTheme="minorHAnsi" w:hAnsiTheme="minorHAnsi"/>
                <w:sz w:val="22"/>
                <w:szCs w:val="22"/>
                <w:lang w:eastAsia="zh-CN"/>
              </w:rPr>
              <w:t>-205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, Page </w:t>
            </w:r>
            <w:r w:rsidR="006910A5">
              <w:rPr>
                <w:rFonts w:asciiTheme="minorHAnsi" w:hAnsiTheme="minorHAnsi"/>
                <w:sz w:val="22"/>
                <w:szCs w:val="22"/>
                <w:lang w:eastAsia="zh-CN"/>
              </w:rPr>
              <w:t>8</w:t>
            </w:r>
          </w:p>
          <w:p w14:paraId="3F6B9B0F" w14:textId="475FE73C" w:rsidR="006910A5" w:rsidRPr="00F7703D" w:rsidRDefault="006910A5" w:rsidP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ine 206-2</w:t>
            </w:r>
            <w:r w:rsidR="00254D9A">
              <w:rPr>
                <w:rFonts w:asciiTheme="minorHAnsi" w:hAnsiTheme="minorHAnsi"/>
                <w:sz w:val="22"/>
                <w:szCs w:val="22"/>
                <w:lang w:eastAsia="zh-CN"/>
              </w:rPr>
              <w:t>10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, Page 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86332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562F3" w:rsidRPr="00F7703D" w14:paraId="5A45A2B4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EF069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cruit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9C743" w14:textId="77777777" w:rsidR="001562F3" w:rsidRPr="00F7703D" w:rsidRDefault="00B20DED" w:rsidP="001562F3">
            <w:pPr>
              <w:rPr>
                <w:rFonts w:asciiTheme="minorHAnsi" w:hAnsiTheme="minorHAnsi"/>
                <w:sz w:val="22"/>
                <w:szCs w:val="22"/>
              </w:rPr>
            </w:pPr>
            <w:hyperlink r:id="rId29" w:anchor="15">
              <w:r w:rsidR="001562F3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1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E0405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0AE35" w14:textId="4770AF28" w:rsidR="001562F3" w:rsidRDefault="00F022A6" w:rsidP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ine </w:t>
            </w:r>
            <w:r w:rsidR="00CF544A">
              <w:rPr>
                <w:rFonts w:asciiTheme="minorHAnsi" w:hAnsiTheme="minorHAnsi"/>
                <w:sz w:val="22"/>
                <w:szCs w:val="22"/>
                <w:lang w:eastAsia="zh-CN"/>
              </w:rPr>
              <w:t>127-130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, Page 5</w:t>
            </w:r>
          </w:p>
          <w:p w14:paraId="667D13DF" w14:textId="48FC5CAF" w:rsidR="00F022A6" w:rsidRPr="00F7703D" w:rsidRDefault="00F022A6" w:rsidP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04CF8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562F3" w:rsidRPr="00F7703D" w14:paraId="0C10E07C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FC0B6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 w:rsidR="001562F3" w:rsidRPr="00F7703D" w14:paraId="034FF7F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0AAC4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: sequence gene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42A79" w14:textId="77777777" w:rsidR="001562F3" w:rsidRPr="00F7703D" w:rsidRDefault="00B20DED" w:rsidP="001562F3">
            <w:pPr>
              <w:rPr>
                <w:rFonts w:asciiTheme="minorHAnsi" w:hAnsiTheme="minorHAnsi"/>
                <w:sz w:val="22"/>
                <w:szCs w:val="22"/>
              </w:rPr>
            </w:pPr>
            <w:hyperlink r:id="rId30" w:anchor="16a">
              <w:r w:rsidR="001562F3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1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E34CD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 of genera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C9C4C" w14:textId="55D8946C" w:rsidR="001562F3" w:rsidRPr="00F7703D" w:rsidRDefault="00816341" w:rsidP="001562F3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ine </w:t>
            </w:r>
            <w:r w:rsidR="00AB101D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156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-1</w:t>
            </w:r>
            <w:r w:rsidR="00AB101D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6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3, Page 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50B51" w14:textId="77777777" w:rsidR="001562F3" w:rsidRPr="00F7703D" w:rsidRDefault="001562F3" w:rsidP="001562F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15BD1" w:rsidRPr="00F7703D" w14:paraId="2460241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9B5BF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Allocation concealment mechanism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E3E7F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31" w:anchor="16b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1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08460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chanism of implemen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322A1" w14:textId="6F263100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ine </w:t>
            </w:r>
            <w:r w:rsidR="00AB101D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1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6</w:t>
            </w:r>
            <w:r w:rsidR="000079E8">
              <w:rPr>
                <w:rFonts w:asciiTheme="minorHAnsi" w:hAnsiTheme="minorHAnsi"/>
                <w:sz w:val="22"/>
                <w:szCs w:val="22"/>
                <w:lang w:eastAsia="zh-CN"/>
              </w:rPr>
              <w:t>5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-1</w:t>
            </w:r>
            <w:r w:rsidR="00AB101D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7</w:t>
            </w:r>
            <w:r w:rsidR="000079E8">
              <w:rPr>
                <w:rFonts w:asciiTheme="minorHAnsi" w:hAnsiTheme="minorHAnsi"/>
                <w:sz w:val="22"/>
                <w:szCs w:val="22"/>
                <w:lang w:eastAsia="zh-CN"/>
              </w:rPr>
              <w:t>3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, Page 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44678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15BD1" w:rsidRPr="00F7703D" w14:paraId="74CD0D8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6410F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: implement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A8BBA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32" w:anchor="16c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16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F5003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D5D14" w14:textId="5002AA7A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ine </w:t>
            </w:r>
            <w:r w:rsidR="00AB101D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156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-1</w:t>
            </w:r>
            <w:r w:rsidR="007217A0">
              <w:rPr>
                <w:rFonts w:asciiTheme="minorHAnsi" w:hAnsiTheme="minorHAnsi"/>
                <w:sz w:val="22"/>
                <w:szCs w:val="22"/>
                <w:lang w:eastAsia="zh-CN"/>
              </w:rPr>
              <w:t>58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, Page 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8A7E1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15BD1" w:rsidRPr="00F7703D" w14:paraId="5FA0D0A4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C9CA7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linding (masking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29DE4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33" w:anchor="17a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17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00AF8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Who will be blinded after assignment to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1AF72" w14:textId="5CEA5486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ine</w:t>
            </w:r>
            <w:r w:rsidR="007217A0"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 </w:t>
            </w:r>
            <w:r w:rsidR="00AB101D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170</w:t>
            </w:r>
            <w:r w:rsidR="007217A0">
              <w:rPr>
                <w:rFonts w:asciiTheme="minorHAnsi" w:hAnsiTheme="minorHAnsi"/>
                <w:sz w:val="22"/>
                <w:szCs w:val="22"/>
                <w:lang w:eastAsia="zh-CN"/>
              </w:rPr>
              <w:t>-171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, Page 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4A312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15BD1" w:rsidRPr="00F7703D" w14:paraId="0802C810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0FB05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A222A8">
              <w:rPr>
                <w:rFonts w:asciiTheme="minorHAnsi" w:hAnsiTheme="minorHAnsi"/>
                <w:sz w:val="22"/>
                <w:szCs w:val="22"/>
              </w:rPr>
              <w:t>Blinding (masking): emergency unbli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AC7AF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34" w:anchor="17b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17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B4863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4C034" w14:textId="0D501E2D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ine</w:t>
            </w:r>
            <w:r w:rsidR="004936BF">
              <w:rPr>
                <w:rFonts w:asciiTheme="minorHAnsi" w:hAnsiTheme="minorHAnsi"/>
                <w:sz w:val="22"/>
                <w:szCs w:val="22"/>
                <w:lang w:eastAsia="zh-CN"/>
              </w:rPr>
              <w:t>160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-</w:t>
            </w:r>
            <w:r w:rsidR="004936BF">
              <w:rPr>
                <w:rFonts w:asciiTheme="minorHAnsi" w:hAnsiTheme="minorHAnsi"/>
                <w:sz w:val="22"/>
                <w:szCs w:val="22"/>
                <w:lang w:eastAsia="zh-CN"/>
              </w:rPr>
              <w:t>161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, Page 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E543E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15BD1" w:rsidRPr="00F7703D" w14:paraId="3AF91E63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1B2E6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Data collection, management, and analysis</w:t>
            </w:r>
          </w:p>
        </w:tc>
      </w:tr>
      <w:tr w:rsidR="00C15BD1" w:rsidRPr="00F7703D" w14:paraId="27F6AF7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F871F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collection pla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F6ADB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35" w:anchor="18a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18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32F0C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0C7E3" w14:textId="16C9D92F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ine </w:t>
            </w:r>
            <w:r w:rsidR="001873FF">
              <w:rPr>
                <w:rFonts w:asciiTheme="minorHAnsi" w:hAnsiTheme="minorHAnsi"/>
                <w:sz w:val="22"/>
                <w:szCs w:val="22"/>
                <w:lang w:eastAsia="zh-CN"/>
              </w:rPr>
              <w:t>212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-2</w:t>
            </w:r>
            <w:r w:rsidR="001873FF">
              <w:rPr>
                <w:rFonts w:asciiTheme="minorHAnsi" w:hAnsiTheme="minorHAnsi"/>
                <w:sz w:val="22"/>
                <w:szCs w:val="22"/>
                <w:lang w:eastAsia="zh-CN"/>
              </w:rPr>
              <w:t>20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, Page 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111D9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15BD1" w:rsidRPr="00F7703D" w14:paraId="1DE3843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7196A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Data collection plan: reten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6CA88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36" w:anchor="18b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18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480C7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CFCB4" w14:textId="1FB4EA9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ine </w:t>
            </w:r>
            <w:r w:rsidR="009D529A">
              <w:rPr>
                <w:rFonts w:asciiTheme="minorHAnsi" w:hAnsiTheme="minorHAnsi"/>
                <w:sz w:val="22"/>
                <w:szCs w:val="22"/>
                <w:lang w:eastAsia="zh-CN"/>
              </w:rPr>
              <w:t>172-173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, Page </w:t>
            </w:r>
            <w:r w:rsidR="009D529A">
              <w:rPr>
                <w:rFonts w:asciiTheme="minorHAnsi" w:hAnsiTheme="minorHAnsi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757E3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15BD1" w:rsidRPr="00F7703D" w14:paraId="48F4D76A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52420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anage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7C528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37" w:anchor="19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1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347BB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38D3F" w14:textId="4E4ABA10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ine </w:t>
            </w:r>
            <w:r w:rsidR="0058339F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230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-23</w:t>
            </w:r>
            <w:r w:rsidR="0058339F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4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, Page </w:t>
            </w:r>
            <w:r w:rsidR="0058339F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EB28F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15BD1" w:rsidRPr="00F7703D" w14:paraId="2CE8DEC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8D193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CECF7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38" w:anchor="20a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20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B7D3F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Statistical methods f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nalysin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0B899" w14:textId="37666ED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ine </w:t>
            </w:r>
            <w:r w:rsidR="00790738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244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-2</w:t>
            </w:r>
            <w:r w:rsidR="00790738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51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, Page </w:t>
            </w:r>
            <w:r w:rsidR="00790738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68FD6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15BD1" w:rsidRPr="00F7703D" w14:paraId="14111543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86B69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dditional analys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D8E89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39" w:anchor="20b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20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1ED1F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s for any additional analys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bgroup and adjusted analyse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27F74" w14:textId="2F60DA5F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ine </w:t>
            </w:r>
            <w:r w:rsidR="00790738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241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-2</w:t>
            </w:r>
            <w:r w:rsidR="00790738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44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, Page </w:t>
            </w:r>
            <w:r w:rsidR="00790738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039AA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15BD1" w:rsidRPr="00F7703D" w14:paraId="23476984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97165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nalysis population and missing dat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02986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40" w:anchor="20c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20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5E101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as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random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ultiple imputation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5CFB5" w14:textId="0AF9F6DB" w:rsidR="00C15BD1" w:rsidRPr="00F7703D" w:rsidRDefault="000A4CD8" w:rsidP="00C15BD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ine </w:t>
            </w:r>
            <w:r w:rsidR="00790738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242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-2</w:t>
            </w:r>
            <w:r w:rsidR="00790738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44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, Page </w:t>
            </w:r>
            <w:r w:rsidR="00790738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E45C5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15BD1" w:rsidRPr="00F7703D" w14:paraId="0B328898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7A35B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Monitoring</w:t>
            </w:r>
          </w:p>
        </w:tc>
      </w:tr>
      <w:tr w:rsidR="00C15BD1" w:rsidRPr="00F7703D" w14:paraId="4F95A06E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EDAFA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onitoring: formal committe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385A8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41" w:anchor="21a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2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B59E5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Composition of data monitoring committee (DMC); summary of its role and reporting structure; statement of whether it is independent from the sponsor and competing interests; and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reference to where further details about its charter can be found, if not in the protocol. Alternatively, an explanation of why a DMC is not nee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47431" w14:textId="4627B145" w:rsidR="00C15BD1" w:rsidRPr="00F7703D" w:rsidRDefault="00A760AA" w:rsidP="00C15BD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lastRenderedPageBreak/>
              <w:t>L</w:t>
            </w: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ine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230-232,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 </w:t>
            </w:r>
            <w:r w:rsidR="00F118E4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P</w:t>
            </w:r>
            <w:r w:rsidR="00F118E4">
              <w:rPr>
                <w:rFonts w:asciiTheme="minorHAnsi" w:hAnsiTheme="minorHAnsi"/>
                <w:sz w:val="22"/>
                <w:szCs w:val="22"/>
                <w:lang w:eastAsia="zh-CN"/>
              </w:rPr>
              <w:t>age 1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A5903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15BD1" w:rsidRPr="00F7703D" w14:paraId="30083566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87BB8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onitoring: interim analysi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F20EE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42" w:anchor="21b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2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F1132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3709F" w14:textId="1CCF15BB" w:rsidR="00C15BD1" w:rsidRPr="00F7703D" w:rsidRDefault="00A760AA" w:rsidP="00C15BD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Line 237-238, </w:t>
            </w:r>
            <w:r w:rsidR="00F118E4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P</w:t>
            </w:r>
            <w:r w:rsidR="00F118E4">
              <w:rPr>
                <w:rFonts w:asciiTheme="minorHAnsi" w:hAnsiTheme="minorHAnsi"/>
                <w:sz w:val="22"/>
                <w:szCs w:val="22"/>
                <w:lang w:eastAsia="zh-CN"/>
              </w:rPr>
              <w:t>age 1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46C36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15BD1" w:rsidRPr="00F7703D" w14:paraId="2E7ECCB2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56578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Harm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27725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43" w:anchor="22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2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1BC60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4AB7B" w14:textId="3D961B47" w:rsidR="00C15BD1" w:rsidRPr="00F7703D" w:rsidRDefault="00A760AA" w:rsidP="00C15BD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Line 221-227, </w:t>
            </w:r>
            <w:r w:rsidR="00F118E4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P</w:t>
            </w:r>
            <w:r w:rsidR="00F118E4">
              <w:rPr>
                <w:rFonts w:asciiTheme="minorHAnsi" w:hAnsiTheme="minorHAnsi"/>
                <w:sz w:val="22"/>
                <w:szCs w:val="22"/>
                <w:lang w:eastAsia="zh-CN"/>
              </w:rPr>
              <w:t>age 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36A38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15BD1" w:rsidRPr="00F7703D" w14:paraId="5A1ADC84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FA74C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di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1F843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44" w:anchor="23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2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DDA29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73D18" w14:textId="5F6A22AB" w:rsidR="00C15BD1" w:rsidRPr="00F7703D" w:rsidRDefault="00A760AA" w:rsidP="00C15BD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Line 238- 239, P</w:t>
            </w:r>
            <w:r w:rsidR="00B45EF7">
              <w:rPr>
                <w:rFonts w:asciiTheme="minorHAnsi" w:hAnsiTheme="minorHAnsi"/>
                <w:sz w:val="22"/>
                <w:szCs w:val="22"/>
                <w:lang w:eastAsia="zh-CN"/>
              </w:rPr>
              <w:t>age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 1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FB8A1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15BD1" w:rsidRPr="00F7703D" w14:paraId="083FF5F6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AA099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Ethics and dissemination</w:t>
            </w:r>
          </w:p>
        </w:tc>
      </w:tr>
      <w:tr w:rsidR="00C15BD1" w:rsidRPr="00F7703D" w14:paraId="76EDFFC1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B92D2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search ethics approval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C3B75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45" w:anchor="24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2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1E80C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seeking research ethics committee / institutional review board (REC / IRB) approval</w:t>
            </w:r>
            <w:r>
              <w:t xml:space="preserve"> </w:t>
            </w:r>
            <w:r w:rsidRPr="006F2332">
              <w:rPr>
                <w:rFonts w:asciiTheme="minorHAnsi" w:hAnsiTheme="minorHAnsi"/>
                <w:sz w:val="22"/>
                <w:szCs w:val="22"/>
              </w:rPr>
              <w:t>including the committee’s reference number (if applicabl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FE774" w14:textId="20B07A68" w:rsidR="00E73483" w:rsidRPr="00F7703D" w:rsidRDefault="00E73483" w:rsidP="00C15BD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L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ine 11-13, Page 1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F37D8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15BD1" w:rsidRPr="00F7703D" w14:paraId="344E7F6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98859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amendmen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09447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46" w:anchor="25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2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52861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mmunicating important protocol modifica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investigators, REC / IRBs, trial participants, trial registries, journals, regulator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B011C" w14:textId="41278610" w:rsidR="00C15BD1" w:rsidRPr="00F7703D" w:rsidRDefault="00060784" w:rsidP="00C15BD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Line 287-295, P</w:t>
            </w:r>
            <w:r w:rsidR="00F27E55">
              <w:rPr>
                <w:rFonts w:asciiTheme="minorHAnsi" w:hAnsiTheme="minorHAnsi"/>
                <w:sz w:val="22"/>
                <w:szCs w:val="22"/>
                <w:lang w:eastAsia="zh-CN"/>
              </w:rPr>
              <w:t>age</w:t>
            </w:r>
            <w:r w:rsidR="002678BE"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649EA" w14:textId="45748E2A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</w:p>
        </w:tc>
      </w:tr>
      <w:tr w:rsidR="00C15BD1" w:rsidRPr="00F7703D" w14:paraId="0AF56491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B8E9B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Consent or ass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A9C83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47" w:anchor="26a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2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31D04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CEA9D" w14:textId="244EDDC5" w:rsidR="00C15BD1" w:rsidRPr="00F7703D" w:rsidRDefault="002678BE" w:rsidP="00C15BD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Line 292-293, </w:t>
            </w:r>
            <w:r w:rsidR="00F27E55">
              <w:rPr>
                <w:rFonts w:asciiTheme="minorHAnsi" w:hAnsiTheme="minorHAnsi"/>
                <w:sz w:val="22"/>
                <w:szCs w:val="22"/>
                <w:lang w:eastAsia="zh-CN"/>
              </w:rPr>
              <w:t>P</w:t>
            </w:r>
            <w:r w:rsidR="00F27E55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age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 1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13970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15BD1" w:rsidRPr="00F7703D" w14:paraId="76DE257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FD137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sent or assent: ancillary studi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9E9D8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48" w:anchor="26b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2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CEC85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A8E33" w14:textId="4A83BBC7" w:rsidR="00C15BD1" w:rsidRPr="00F7703D" w:rsidRDefault="00B70161" w:rsidP="00C15BD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n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DF2F3" w14:textId="5C3C5BF1" w:rsidR="00C15BD1" w:rsidRPr="00F7703D" w:rsidRDefault="00D05BB9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D05BB9">
              <w:rPr>
                <w:rFonts w:asciiTheme="minorHAnsi" w:hAnsiTheme="minorHAnsi"/>
                <w:sz w:val="22"/>
                <w:szCs w:val="22"/>
              </w:rPr>
              <w:t>The subjects' data will not be used in other ancillary studies.</w:t>
            </w:r>
          </w:p>
        </w:tc>
      </w:tr>
      <w:tr w:rsidR="00C15BD1" w:rsidRPr="00F7703D" w14:paraId="66E26EC8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7571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fidentiality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35714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49" w:anchor="27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2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06ABD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 w:rsidRPr="00F7703D">
              <w:rPr>
                <w:rFonts w:asciiTheme="minorHAnsi" w:hAnsiTheme="minorHAnsi"/>
                <w:sz w:val="22"/>
                <w:szCs w:val="22"/>
              </w:rPr>
              <w:t>How</w:t>
            </w:r>
            <w:proofErr w:type="gram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BB1A6" w14:textId="46D94D11" w:rsidR="00C15BD1" w:rsidRPr="00F7703D" w:rsidRDefault="00B70161" w:rsidP="00C15BD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Line 236-237, P</w:t>
            </w:r>
            <w:r w:rsidR="001A0E3D">
              <w:rPr>
                <w:rFonts w:asciiTheme="minorHAnsi" w:hAnsiTheme="minorHAnsi"/>
                <w:sz w:val="22"/>
                <w:szCs w:val="22"/>
                <w:lang w:eastAsia="zh-CN"/>
              </w:rPr>
              <w:t>age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 1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AF0BE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15BD1" w:rsidRPr="00F7703D" w14:paraId="015D3670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0CC9E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claration of interes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69AB2" w14:textId="77777777" w:rsidR="00C15BD1" w:rsidRPr="00F7703D" w:rsidRDefault="00B20DED" w:rsidP="00C15BD1">
            <w:pPr>
              <w:rPr>
                <w:rFonts w:asciiTheme="minorHAnsi" w:hAnsiTheme="minorHAnsi"/>
                <w:sz w:val="22"/>
                <w:szCs w:val="22"/>
              </w:rPr>
            </w:pPr>
            <w:hyperlink r:id="rId50" w:anchor="28">
              <w:r w:rsidR="00C15BD1"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2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97B94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6993B" w14:textId="1E7D1E88" w:rsidR="00C15BD1" w:rsidRPr="00F7703D" w:rsidRDefault="00B70161" w:rsidP="00C15BD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Line 303, </w:t>
            </w:r>
            <w:r w:rsidR="008D48E2">
              <w:rPr>
                <w:rFonts w:asciiTheme="minorHAnsi" w:hAnsiTheme="minorHAnsi"/>
                <w:sz w:val="22"/>
                <w:szCs w:val="22"/>
                <w:lang w:eastAsia="zh-CN"/>
              </w:rPr>
              <w:t>Page 1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15CAD" w14:textId="77777777" w:rsidR="00C15BD1" w:rsidRPr="00F7703D" w:rsidRDefault="00C15BD1" w:rsidP="00C15BD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B70161" w:rsidRPr="00F7703D" w14:paraId="2785DEC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E1524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acces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F79A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hyperlink r:id="rId51" w:anchor="29">
              <w:r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2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06ECA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71CCB" w14:textId="6F7D53B3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Line 299-301, Page 1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85BC9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B70161" w:rsidRPr="00F7703D" w14:paraId="5B2D3816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11B77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Ancillary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post tria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77886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hyperlink r:id="rId52" w:anchor="30">
              <w:r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3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793C9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D3719" w14:textId="0348B1AA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n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792F3" w14:textId="420B687A" w:rsidR="00B70161" w:rsidRPr="00F7703D" w:rsidRDefault="00D05BB9" w:rsidP="00B70161">
            <w:pPr>
              <w:rPr>
                <w:rFonts w:asciiTheme="minorHAnsi" w:hAnsiTheme="minorHAnsi" w:hint="eastAsia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T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here </w:t>
            </w:r>
            <w:proofErr w:type="gramStart"/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is</w:t>
            </w:r>
            <w:proofErr w:type="gramEnd"/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 no provisions for compensation</w:t>
            </w:r>
            <w:r w:rsidR="00A54AE6"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 in this study.</w:t>
            </w:r>
          </w:p>
        </w:tc>
      </w:tr>
      <w:tr w:rsidR="00B70161" w:rsidRPr="00F7703D" w14:paraId="09C5ABF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D8C97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trial resul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76C94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hyperlink r:id="rId53" w:anchor="31a">
              <w:r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3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D16A7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via publication, reporting in results databases, or other data sharing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arrangements), including any publication restric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AB093" w14:textId="7B6F1C22" w:rsidR="00B70161" w:rsidRPr="00F7703D" w:rsidRDefault="00BC173D" w:rsidP="00B7016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lastRenderedPageBreak/>
              <w:t>Line 299-301, P</w:t>
            </w:r>
            <w:r w:rsidR="00B70161">
              <w:rPr>
                <w:rFonts w:asciiTheme="minorHAnsi" w:hAnsiTheme="minorHAnsi"/>
                <w:sz w:val="22"/>
                <w:szCs w:val="22"/>
                <w:lang w:eastAsia="zh-CN"/>
              </w:rPr>
              <w:t>age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 1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4E22E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B70161" w:rsidRPr="00F7703D" w14:paraId="32B6C28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317D7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authorship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68FA4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hyperlink r:id="rId54" w:anchor="31b">
              <w:r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3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135DD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C0400" w14:textId="2FFBB470" w:rsidR="00B70161" w:rsidRPr="00F7703D" w:rsidRDefault="003C3B89" w:rsidP="00B7016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Line 317-319, P</w:t>
            </w:r>
            <w:r w:rsidR="00B70161">
              <w:rPr>
                <w:rFonts w:asciiTheme="minorHAnsi" w:hAnsiTheme="minorHAnsi"/>
                <w:sz w:val="22"/>
                <w:szCs w:val="22"/>
                <w:lang w:eastAsia="zh-CN"/>
              </w:rPr>
              <w:t>age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 1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24DFD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B70161" w:rsidRPr="00F7703D" w14:paraId="2E0542E4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13977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reproducible researc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65934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hyperlink r:id="rId55" w:anchor="31c">
              <w:r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3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90AF7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66EDD" w14:textId="23E943E9" w:rsidR="00B70161" w:rsidRPr="00F7703D" w:rsidRDefault="00B81E74" w:rsidP="00B7016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Line 296-297, </w:t>
            </w:r>
            <w:r w:rsidR="00B70161"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p</w:t>
            </w:r>
            <w:r w:rsidR="00B70161">
              <w:rPr>
                <w:rFonts w:asciiTheme="minorHAnsi" w:hAnsiTheme="minorHAnsi"/>
                <w:sz w:val="22"/>
                <w:szCs w:val="22"/>
                <w:lang w:eastAsia="zh-CN"/>
              </w:rPr>
              <w:t>age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 xml:space="preserve"> 1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7D28D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B70161" w:rsidRPr="00F7703D" w14:paraId="34EA979C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3EC3D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ppendices</w:t>
            </w:r>
          </w:p>
        </w:tc>
      </w:tr>
      <w:tr w:rsidR="00B70161" w:rsidRPr="00F7703D" w14:paraId="01AAAB5B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6FF09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formed consent material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2BB0F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hyperlink r:id="rId56" w:anchor="32">
              <w:r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3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F1088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A0255" w14:textId="4D606ABD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n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830F2" w14:textId="07FAE97F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r w:rsidRPr="00AE0E50">
              <w:rPr>
                <w:rFonts w:asciiTheme="minorHAnsi" w:hAnsiTheme="minorHAnsi"/>
                <w:sz w:val="22"/>
                <w:szCs w:val="22"/>
              </w:rPr>
              <w:t>Not attached in the manuscript, but uploaded as supplemental data</w:t>
            </w:r>
          </w:p>
        </w:tc>
      </w:tr>
      <w:tr w:rsidR="00B70161" w:rsidRPr="00F7703D" w14:paraId="3DB1699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C63B4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iological specime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9B939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hyperlink r:id="rId57" w:anchor="33">
              <w:r w:rsidRPr="00F7703D">
                <w:rPr>
                  <w:rStyle w:val="ae"/>
                  <w:rFonts w:asciiTheme="minorHAnsi" w:hAnsiTheme="minorHAnsi"/>
                  <w:sz w:val="22"/>
                  <w:szCs w:val="22"/>
                </w:rPr>
                <w:t>#3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39F75" w14:textId="77777777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91B4E" w14:textId="72E22D6B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  <w:lang w:eastAsia="zh-CN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zh-CN"/>
              </w:rPr>
              <w:t>n</w:t>
            </w:r>
            <w:r>
              <w:rPr>
                <w:rFonts w:asciiTheme="minorHAnsi" w:hAnsiTheme="minorHAnsi"/>
                <w:sz w:val="22"/>
                <w:szCs w:val="22"/>
                <w:lang w:eastAsia="zh-CN"/>
              </w:rPr>
              <w:t>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943F8" w14:textId="032A44AE" w:rsidR="00B70161" w:rsidRPr="00F7703D" w:rsidRDefault="00B70161" w:rsidP="00B70161">
            <w:pPr>
              <w:rPr>
                <w:rFonts w:asciiTheme="minorHAnsi" w:hAnsiTheme="minorHAnsi"/>
                <w:sz w:val="22"/>
                <w:szCs w:val="22"/>
              </w:rPr>
            </w:pPr>
            <w:r w:rsidRPr="00A54AE6">
              <w:rPr>
                <w:rFonts w:asciiTheme="minorHAnsi" w:hAnsiTheme="minorHAnsi"/>
                <w:sz w:val="22"/>
                <w:szCs w:val="22"/>
              </w:rPr>
              <w:t>This trial did not involve genetic or molecular testing.</w:t>
            </w:r>
          </w:p>
        </w:tc>
      </w:tr>
    </w:tbl>
    <w:p w14:paraId="27717819" w14:textId="77777777" w:rsidR="0054779D" w:rsidRPr="00F7703D" w:rsidRDefault="0054779D">
      <w:pPr>
        <w:rPr>
          <w:rFonts w:asciiTheme="minorHAnsi" w:hAnsiTheme="minorHAnsi"/>
          <w:sz w:val="22"/>
          <w:szCs w:val="22"/>
        </w:rPr>
      </w:pPr>
    </w:p>
    <w:sectPr w:rsidR="0054779D" w:rsidRPr="00F7703D" w:rsidSect="00E93A06">
      <w:headerReference w:type="first" r:id="rId58"/>
      <w:pgSz w:w="15840" w:h="12240" w:orient="landscape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14C5F3" w14:textId="77777777" w:rsidR="00B20DED" w:rsidRDefault="00B20DED">
      <w:pPr>
        <w:spacing w:before="0" w:line="240" w:lineRule="auto"/>
      </w:pPr>
      <w:r>
        <w:separator/>
      </w:r>
    </w:p>
  </w:endnote>
  <w:endnote w:type="continuationSeparator" w:id="0">
    <w:p w14:paraId="5B98F914" w14:textId="77777777" w:rsidR="00B20DED" w:rsidRDefault="00B20DE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roxima Nova">
    <w:altName w:val="Times New Roman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AFCC0A" w14:textId="77777777" w:rsidR="00B20DED" w:rsidRDefault="00B20DED">
      <w:r>
        <w:separator/>
      </w:r>
    </w:p>
  </w:footnote>
  <w:footnote w:type="continuationSeparator" w:id="0">
    <w:p w14:paraId="41BCBE44" w14:textId="77777777" w:rsidR="00B20DED" w:rsidRDefault="00B20D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FF0715" w14:textId="77777777" w:rsidR="00C150C8" w:rsidRDefault="00263061" w:rsidP="00A82CF9">
    <w:pPr>
      <w:pStyle w:val="aa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8DB352" wp14:editId="70254B5E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7A501121" id="Rectangle 4" o:spid="_x0000_s1026" style="position:absolute;left:0;text-align:left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7F69BA"/>
    <w:multiLevelType w:val="multilevel"/>
    <w:tmpl w:val="A43ADF1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42CC402"/>
    <w:multiLevelType w:val="multilevel"/>
    <w:tmpl w:val="0D78010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02058"/>
    <w:rsid w:val="000079E8"/>
    <w:rsid w:val="00011C8B"/>
    <w:rsid w:val="00032A35"/>
    <w:rsid w:val="00060784"/>
    <w:rsid w:val="000A4CD8"/>
    <w:rsid w:val="001056AE"/>
    <w:rsid w:val="00145E07"/>
    <w:rsid w:val="00150A4B"/>
    <w:rsid w:val="001562B0"/>
    <w:rsid w:val="001562F3"/>
    <w:rsid w:val="0015656D"/>
    <w:rsid w:val="00156F9E"/>
    <w:rsid w:val="00181E83"/>
    <w:rsid w:val="001873FF"/>
    <w:rsid w:val="001A0E3D"/>
    <w:rsid w:val="001F713E"/>
    <w:rsid w:val="00201F28"/>
    <w:rsid w:val="00216763"/>
    <w:rsid w:val="0023098C"/>
    <w:rsid w:val="00254D9A"/>
    <w:rsid w:val="00263061"/>
    <w:rsid w:val="002635B7"/>
    <w:rsid w:val="002637DA"/>
    <w:rsid w:val="002678BE"/>
    <w:rsid w:val="00294CD8"/>
    <w:rsid w:val="002E1F41"/>
    <w:rsid w:val="00382B60"/>
    <w:rsid w:val="003B5164"/>
    <w:rsid w:val="003C3B89"/>
    <w:rsid w:val="004065D1"/>
    <w:rsid w:val="00437E24"/>
    <w:rsid w:val="004936BF"/>
    <w:rsid w:val="004E29B3"/>
    <w:rsid w:val="0054779D"/>
    <w:rsid w:val="0055539D"/>
    <w:rsid w:val="0056044F"/>
    <w:rsid w:val="00574F9E"/>
    <w:rsid w:val="0058339F"/>
    <w:rsid w:val="00590D07"/>
    <w:rsid w:val="00620073"/>
    <w:rsid w:val="006426A8"/>
    <w:rsid w:val="00653E65"/>
    <w:rsid w:val="00657F9A"/>
    <w:rsid w:val="006910A5"/>
    <w:rsid w:val="006F2332"/>
    <w:rsid w:val="007217A0"/>
    <w:rsid w:val="0073237D"/>
    <w:rsid w:val="0074124E"/>
    <w:rsid w:val="0076150E"/>
    <w:rsid w:val="00784D58"/>
    <w:rsid w:val="00790738"/>
    <w:rsid w:val="0079317E"/>
    <w:rsid w:val="0079614E"/>
    <w:rsid w:val="007C4E54"/>
    <w:rsid w:val="00816341"/>
    <w:rsid w:val="008D1B0A"/>
    <w:rsid w:val="008D48E2"/>
    <w:rsid w:val="008D6863"/>
    <w:rsid w:val="008E2B91"/>
    <w:rsid w:val="009139EF"/>
    <w:rsid w:val="0092662A"/>
    <w:rsid w:val="009520F3"/>
    <w:rsid w:val="0097749C"/>
    <w:rsid w:val="009D529A"/>
    <w:rsid w:val="00A222A8"/>
    <w:rsid w:val="00A54AE6"/>
    <w:rsid w:val="00A6700E"/>
    <w:rsid w:val="00A760AA"/>
    <w:rsid w:val="00AB101D"/>
    <w:rsid w:val="00AE0E50"/>
    <w:rsid w:val="00B00704"/>
    <w:rsid w:val="00B063AB"/>
    <w:rsid w:val="00B20DED"/>
    <w:rsid w:val="00B25E81"/>
    <w:rsid w:val="00B45EF7"/>
    <w:rsid w:val="00B624F0"/>
    <w:rsid w:val="00B70161"/>
    <w:rsid w:val="00B70F68"/>
    <w:rsid w:val="00B81E74"/>
    <w:rsid w:val="00B86B75"/>
    <w:rsid w:val="00BC173D"/>
    <w:rsid w:val="00BC48D5"/>
    <w:rsid w:val="00C14A6A"/>
    <w:rsid w:val="00C15BD1"/>
    <w:rsid w:val="00C2604F"/>
    <w:rsid w:val="00C36279"/>
    <w:rsid w:val="00C946DA"/>
    <w:rsid w:val="00CA3407"/>
    <w:rsid w:val="00CF5029"/>
    <w:rsid w:val="00CF544A"/>
    <w:rsid w:val="00D05BB9"/>
    <w:rsid w:val="00D1749A"/>
    <w:rsid w:val="00E315A3"/>
    <w:rsid w:val="00E7274A"/>
    <w:rsid w:val="00E73483"/>
    <w:rsid w:val="00E93A06"/>
    <w:rsid w:val="00F022A6"/>
    <w:rsid w:val="00F118E4"/>
    <w:rsid w:val="00F27E55"/>
    <w:rsid w:val="00F7703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DA495"/>
  <w15:docId w15:val="{B0D28571-F026-4F7D-B353-C507A51B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Proxima Nova" w:eastAsiaTheme="minorEastAsi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A82CF9"/>
    <w:rPr>
      <w:rFonts w:ascii="Helvetica" w:hAnsi="Helvetica"/>
      <w:sz w:val="24"/>
      <w:szCs w:val="24"/>
    </w:rPr>
  </w:style>
  <w:style w:type="paragraph" w:styleId="1">
    <w:name w:val="heading 1"/>
    <w:basedOn w:val="a0"/>
    <w:next w:val="a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2">
    <w:name w:val="heading 2"/>
    <w:basedOn w:val="a"/>
    <w:next w:val="a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3">
    <w:name w:val="heading 3"/>
    <w:basedOn w:val="a"/>
    <w:next w:val="a"/>
    <w:rsid w:val="00433AA8"/>
    <w:pPr>
      <w:outlineLvl w:val="2"/>
    </w:pPr>
    <w:rPr>
      <w:b/>
      <w:color w:val="auto"/>
    </w:rPr>
  </w:style>
  <w:style w:type="paragraph" w:styleId="4">
    <w:name w:val="heading 4"/>
    <w:basedOn w:val="a"/>
    <w:next w:val="a"/>
    <w:rsid w:val="005C53B4"/>
    <w:pPr>
      <w:spacing w:before="100"/>
      <w:outlineLvl w:val="3"/>
    </w:pPr>
    <w:rPr>
      <w:sz w:val="32"/>
      <w:szCs w:val="32"/>
    </w:rPr>
  </w:style>
  <w:style w:type="paragraph" w:styleId="5">
    <w:name w:val="heading 5"/>
    <w:basedOn w:val="a"/>
    <w:next w:val="a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a"/>
    <w:next w:val="a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Title"/>
    <w:basedOn w:val="a"/>
    <w:next w:val="a"/>
    <w:pPr>
      <w:spacing w:before="320" w:line="240" w:lineRule="auto"/>
      <w:contextualSpacing/>
    </w:pPr>
    <w:rPr>
      <w:sz w:val="72"/>
      <w:szCs w:val="72"/>
    </w:rPr>
  </w:style>
  <w:style w:type="paragraph" w:styleId="a4">
    <w:name w:val="Subtitle"/>
    <w:basedOn w:val="a"/>
    <w:next w:val="a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0">
    <w:name w:val="1"/>
    <w:basedOn w:val="a2"/>
    <w:tblPr>
      <w:tblStyleRowBandSize w:val="1"/>
      <w:tblStyleColBandSize w:val="1"/>
    </w:tblPr>
  </w:style>
  <w:style w:type="paragraph" w:styleId="a5">
    <w:name w:val="annotation text"/>
    <w:basedOn w:val="a"/>
    <w:link w:val="a6"/>
    <w:uiPriority w:val="99"/>
    <w:semiHidden/>
    <w:unhideWhenUsed/>
    <w:pPr>
      <w:spacing w:line="240" w:lineRule="auto"/>
    </w:pPr>
  </w:style>
  <w:style w:type="character" w:customStyle="1" w:styleId="a6">
    <w:name w:val="批注文字 字符"/>
    <w:basedOn w:val="a1"/>
    <w:link w:val="a5"/>
    <w:uiPriority w:val="99"/>
    <w:semiHidden/>
    <w:rPr>
      <w:sz w:val="24"/>
      <w:szCs w:val="24"/>
    </w:rPr>
  </w:style>
  <w:style w:type="character" w:styleId="a7">
    <w:name w:val="annotation reference"/>
    <w:basedOn w:val="a1"/>
    <w:uiPriority w:val="99"/>
    <w:semiHidden/>
    <w:unhideWhenUsed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ab">
    <w:name w:val="页眉 字符"/>
    <w:basedOn w:val="a1"/>
    <w:link w:val="aa"/>
    <w:uiPriority w:val="99"/>
    <w:rsid w:val="00874865"/>
  </w:style>
  <w:style w:type="paragraph" w:styleId="ac">
    <w:name w:val="footer"/>
    <w:basedOn w:val="a"/>
    <w:link w:val="ad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ad">
    <w:name w:val="页脚 字符"/>
    <w:basedOn w:val="a1"/>
    <w:link w:val="ac"/>
    <w:uiPriority w:val="99"/>
    <w:rsid w:val="00874865"/>
  </w:style>
  <w:style w:type="character" w:styleId="ae">
    <w:name w:val="Hyperlink"/>
    <w:basedOn w:val="a1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a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af">
    <w:name w:val="FollowedHyperlink"/>
    <w:basedOn w:val="a1"/>
    <w:uiPriority w:val="99"/>
    <w:semiHidden/>
    <w:unhideWhenUsed/>
    <w:rsid w:val="009520F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98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7" Type="http://schemas.openxmlformats.org/officeDocument/2006/relationships/hyperlink" Target="https://www.goodreports.org/reporting-checklists/spirit/info/" TargetMode="Externa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9</Pages>
  <Words>2412</Words>
  <Characters>13755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athan Collin</dc:creator>
  <cp:lastModifiedBy>苑 影</cp:lastModifiedBy>
  <cp:revision>76</cp:revision>
  <dcterms:created xsi:type="dcterms:W3CDTF">2021-03-10T09:10:00Z</dcterms:created>
  <dcterms:modified xsi:type="dcterms:W3CDTF">2021-03-24T15:29:00Z</dcterms:modified>
</cp:coreProperties>
</file>